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Tables</w:t>
      </w:r>
    </w:p>
    <w:p>
      <w:pPr>
        <w:pStyle w:val="53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line="240" w:lineRule="auto"/>
        <w:ind w:left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able S1 Relative abundance of phylum level communities</w:t>
      </w:r>
    </w:p>
    <w:tbl>
      <w:tblPr>
        <w:tblStyle w:val="21"/>
        <w:tblW w:w="625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5"/>
        <w:gridCol w:w="932"/>
        <w:gridCol w:w="858"/>
        <w:gridCol w:w="1101"/>
        <w:gridCol w:w="10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/>
                <w:bCs w:val="0"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napToGrid/>
                <w:sz w:val="24"/>
                <w:szCs w:val="24"/>
              </w:rPr>
              <w:t>Taxon</w:t>
            </w:r>
          </w:p>
        </w:tc>
        <w:tc>
          <w:tcPr>
            <w:tcW w:w="93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/>
                <w:bCs w:val="0"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napToGrid/>
                <w:sz w:val="24"/>
                <w:szCs w:val="24"/>
              </w:rPr>
              <w:t>0</w:t>
            </w:r>
          </w:p>
        </w:tc>
        <w:tc>
          <w:tcPr>
            <w:tcW w:w="85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/>
                <w:bCs w:val="0"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napToGrid/>
                <w:sz w:val="24"/>
                <w:szCs w:val="24"/>
              </w:rPr>
              <w:t>25</w:t>
            </w:r>
          </w:p>
        </w:tc>
        <w:tc>
          <w:tcPr>
            <w:tcW w:w="110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/>
                <w:bCs w:val="0"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napToGrid/>
                <w:sz w:val="24"/>
                <w:szCs w:val="24"/>
              </w:rPr>
              <w:t>100</w:t>
            </w:r>
          </w:p>
        </w:tc>
        <w:tc>
          <w:tcPr>
            <w:tcW w:w="102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/>
                <w:bCs w:val="0"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napToGrid/>
                <w:sz w:val="24"/>
                <w:szCs w:val="24"/>
              </w:rPr>
              <w:t>4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p__Firmicutes</w:t>
            </w:r>
          </w:p>
        </w:tc>
        <w:tc>
          <w:tcPr>
            <w:tcW w:w="93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52.5%</w:t>
            </w:r>
          </w:p>
        </w:tc>
        <w:tc>
          <w:tcPr>
            <w:tcW w:w="85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52.3%</w:t>
            </w:r>
          </w:p>
        </w:tc>
        <w:tc>
          <w:tcPr>
            <w:tcW w:w="110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56.4%</w:t>
            </w:r>
          </w:p>
        </w:tc>
        <w:tc>
          <w:tcPr>
            <w:tcW w:w="102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58.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p__Bacteroidete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30.5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29.1%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28.8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26.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p__Proteobacteri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11.1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13.3%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8.6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9.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p__Synergistete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2.0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1.5%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1.6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1.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p__Actinobacteri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1.2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9%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1.8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1.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p__WPS-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7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8%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4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1.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p__Spirochaete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3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7%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1.0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No blast hit;Other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3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5%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4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p__Deferribactere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3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2%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7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p__Verrucomicrobi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5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%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p__Tenericute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2%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2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p__Fusobacteri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2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%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p__Elusimicrobi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2%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p__Cyanobacteri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%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p__TM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%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p__[Thermi]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%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p__Lentisphaera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%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p__Planctomycetes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%</w:t>
            </w:r>
          </w:p>
        </w:tc>
        <w:tc>
          <w:tcPr>
            <w:tcW w:w="8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%</w:t>
            </w:r>
          </w:p>
        </w:tc>
        <w:tc>
          <w:tcPr>
            <w:tcW w:w="110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%</w:t>
            </w:r>
          </w:p>
        </w:tc>
        <w:tc>
          <w:tcPr>
            <w:tcW w:w="102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%</w:t>
            </w:r>
          </w:p>
        </w:tc>
      </w:tr>
    </w:tbl>
    <w:p>
      <w:pPr>
        <w:pStyle w:val="53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line="240" w:lineRule="auto"/>
        <w:ind w:left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able S2 Relative abundance of genus level communities</w:t>
      </w:r>
    </w:p>
    <w:tbl>
      <w:tblPr>
        <w:tblStyle w:val="21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1034"/>
        <w:gridCol w:w="993"/>
        <w:gridCol w:w="980"/>
        <w:gridCol w:w="100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92" w:type="dxa"/>
            <w:tcBorders>
              <w:bottom w:val="single" w:color="auto" w:sz="8" w:space="0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/>
                <w:bCs w:val="0"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napToGrid/>
                <w:sz w:val="24"/>
                <w:szCs w:val="24"/>
              </w:rPr>
              <w:t>Taxon</w:t>
            </w:r>
          </w:p>
        </w:tc>
        <w:tc>
          <w:tcPr>
            <w:tcW w:w="1034" w:type="dxa"/>
            <w:tcBorders>
              <w:bottom w:val="single" w:color="auto" w:sz="8" w:space="0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/>
                <w:bCs w:val="0"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napToGrid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bottom w:val="single" w:color="auto" w:sz="8" w:space="0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/>
                <w:bCs w:val="0"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napToGrid/>
                <w:sz w:val="24"/>
                <w:szCs w:val="24"/>
              </w:rPr>
              <w:t>25</w:t>
            </w:r>
          </w:p>
        </w:tc>
        <w:tc>
          <w:tcPr>
            <w:tcW w:w="980" w:type="dxa"/>
            <w:tcBorders>
              <w:bottom w:val="single" w:color="auto" w:sz="8" w:space="0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/>
                <w:bCs w:val="0"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napToGrid/>
                <w:sz w:val="24"/>
                <w:szCs w:val="24"/>
              </w:rPr>
              <w:t>100</w:t>
            </w:r>
          </w:p>
        </w:tc>
        <w:tc>
          <w:tcPr>
            <w:tcW w:w="1000" w:type="dxa"/>
            <w:tcBorders>
              <w:bottom w:val="single" w:color="auto" w:sz="8" w:space="0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/>
                <w:bCs w:val="0"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napToGrid/>
                <w:sz w:val="24"/>
                <w:szCs w:val="24"/>
              </w:rPr>
              <w:t>4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92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Bacteroides</w:t>
            </w:r>
          </w:p>
        </w:tc>
        <w:tc>
          <w:tcPr>
            <w:tcW w:w="1034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12.86%</w:t>
            </w:r>
          </w:p>
        </w:tc>
        <w:tc>
          <w:tcPr>
            <w:tcW w:w="993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11.75%</w:t>
            </w:r>
          </w:p>
        </w:tc>
        <w:tc>
          <w:tcPr>
            <w:tcW w:w="98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14.26%</w:t>
            </w:r>
          </w:p>
        </w:tc>
        <w:tc>
          <w:tcPr>
            <w:tcW w:w="100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12.85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92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Unclassified_Ruminococcaceae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9.74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10.95%</w:t>
            </w:r>
          </w:p>
        </w:tc>
        <w:tc>
          <w:tcPr>
            <w:tcW w:w="980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10.96%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11.27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92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Faecalibacterium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6.68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7.57%</w:t>
            </w:r>
          </w:p>
        </w:tc>
        <w:tc>
          <w:tcPr>
            <w:tcW w:w="980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12.19%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12.97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92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Unclassified_Bacteroidales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8.56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8.86%</w:t>
            </w:r>
          </w:p>
        </w:tc>
        <w:tc>
          <w:tcPr>
            <w:tcW w:w="980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6.10%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8.07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92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Unclassified_Clostridiales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6.17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7.88%</w:t>
            </w:r>
          </w:p>
        </w:tc>
        <w:tc>
          <w:tcPr>
            <w:tcW w:w="980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6.04%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6.74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92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[Ruminococcus]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7.01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6.56%</w:t>
            </w:r>
          </w:p>
        </w:tc>
        <w:tc>
          <w:tcPr>
            <w:tcW w:w="980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6.64%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6.26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92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Unclassified_Veillonellaceae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6.05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4.20%</w:t>
            </w:r>
          </w:p>
        </w:tc>
        <w:tc>
          <w:tcPr>
            <w:tcW w:w="980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5.18%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4.89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92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Oscillospira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4.29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3.57%</w:t>
            </w:r>
          </w:p>
        </w:tc>
        <w:tc>
          <w:tcPr>
            <w:tcW w:w="980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4.02%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4.50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92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Desulfovibrio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3.67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2.98%</w:t>
            </w:r>
          </w:p>
        </w:tc>
        <w:tc>
          <w:tcPr>
            <w:tcW w:w="980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4.34%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3.38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92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Unclassified_S24-7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3.33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3.24%</w:t>
            </w:r>
          </w:p>
        </w:tc>
        <w:tc>
          <w:tcPr>
            <w:tcW w:w="980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4.12%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1.96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92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Acinetobacter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3.37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3.57%</w:t>
            </w:r>
          </w:p>
        </w:tc>
        <w:tc>
          <w:tcPr>
            <w:tcW w:w="980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94%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3.08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92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Unclassified_Lachnospiraceae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2.30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2.86%</w:t>
            </w:r>
          </w:p>
        </w:tc>
        <w:tc>
          <w:tcPr>
            <w:tcW w:w="980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2.55%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2.56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92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Unclassified_Synergistaceae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1.97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1.52%</w:t>
            </w:r>
          </w:p>
        </w:tc>
        <w:tc>
          <w:tcPr>
            <w:tcW w:w="980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1.55%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1.06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92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Dorea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1.60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1.45%</w:t>
            </w:r>
          </w:p>
        </w:tc>
        <w:tc>
          <w:tcPr>
            <w:tcW w:w="980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1.36%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1.66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92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Lactobacillus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1.57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1.28%</w:t>
            </w:r>
          </w:p>
        </w:tc>
        <w:tc>
          <w:tcPr>
            <w:tcW w:w="980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1.91%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1.14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92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Unclassified_Coriobacteriaceae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95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70%</w:t>
            </w:r>
          </w:p>
        </w:tc>
        <w:tc>
          <w:tcPr>
            <w:tcW w:w="980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1.46%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1.30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92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Parabacteroides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1.01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1.00%</w:t>
            </w:r>
          </w:p>
        </w:tc>
        <w:tc>
          <w:tcPr>
            <w:tcW w:w="980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92%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73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92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Unclassified_WPS-2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66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75%</w:t>
            </w:r>
          </w:p>
        </w:tc>
        <w:tc>
          <w:tcPr>
            <w:tcW w:w="980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39%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1.06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92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Megamonas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98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55%</w:t>
            </w:r>
          </w:p>
        </w:tc>
        <w:tc>
          <w:tcPr>
            <w:tcW w:w="980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74%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43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f__Lachnospiraceae;g__Blautia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64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56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58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89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Coprococcus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60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82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54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66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Unclassified_BS11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1.56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23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50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32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Ruminococcus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56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72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69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62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Burkholderia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68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93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29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50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Unclassified_Christensenellaceae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1.15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47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24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48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Prevotella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46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77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59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49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Peptococcus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68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29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41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67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Unclassified_Rikenellaceae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71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45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37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45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Unclassified_[Paraprevotellaceae]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40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77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40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34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Unclassified_Bacteroidaceae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38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38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29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51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Other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27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46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39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43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Pseudomonas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40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61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7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35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Mucispirillum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31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22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69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29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Clostridium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32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34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34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44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Unclassified_Clostridiaceae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33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39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35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30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Unclassified_Burkholderiales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35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56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3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21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Campylobacter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39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8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48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7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Megasphaera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24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36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36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27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Unclassified_[Barnesiellaceae]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28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41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25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24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Treponema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5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43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43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5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Sutterella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29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31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32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7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Stenotrophomonas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31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32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4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24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Odoribacter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33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9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20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9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Coprobacillus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7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9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29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25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Unclassified_Erysipelotrichaceae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20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4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20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33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Unclassified_Peptostreptococcaceae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31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24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3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4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Unclassified_Comamonadaceae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6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72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2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Cupriavidus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24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21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6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4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Unclassified_Betaproteobacteria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6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36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25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3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Unclassified_Spirochaetaceae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8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45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8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Unclassified_RF39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3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23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5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6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Unclassified_Rhodocyclaceae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0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20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32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2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Akkermansia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42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1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Unclassified_[Mogibacteriaceae]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6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5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6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6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cc_115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8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5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4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4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Collinsella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2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23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5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Fusobacterium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21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24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Ochrobactrum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3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26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7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Ralstonia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0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26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1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7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Paludibacter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0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21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6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7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Unclassified_Prevotellaceae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0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5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5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Unclassified_Elusimicrobiaceae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0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4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9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Unclassified_Desulfovibrionaceae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1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1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3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5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Unclassified_YS2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9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3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8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Brevundimonas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9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6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8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[Eubacterium]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9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4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Sphaerochaeta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5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7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5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Unclassified_RF32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6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4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1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5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Herbaspirillum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1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3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8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Paraprevotella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5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4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1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5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Barnesiella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5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3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1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6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Butyricicoccus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2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28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Enterococcus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6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3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3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Unclassified_Caulobacteraceae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5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20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3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Helicobacter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2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6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1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Blvii28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4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3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1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Slackia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9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6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Unclassified_Alphaproteobacteria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3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3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3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Unclassified_Rs-045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8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7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Perlucidibaca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1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1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Unclassified_RFP12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9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3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Butyricimonas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4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2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Elizabethkingia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8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3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Unclassified_Moraxellaceae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3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12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3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Dehalobacterium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6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6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Agrobacterium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6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2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Sphingobacterium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6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3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Succinatimonas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2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1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Turicibacter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6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2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Alistipes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7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3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Aeriscardovia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5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5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YRC22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6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4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Unclassified_[Chromatiaceae]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3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3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Unclassified_F16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5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3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Unclassified_Bradyrhizobiaceae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2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2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Tannerella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3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2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Anaerovorax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6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1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Unclassified_Enterobacteriaceae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2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3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Unclassified_SHA-98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3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2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Streptococcus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1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1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Roseburia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2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1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Sediminibacterium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2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1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Brevibacterium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0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0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Unclassified_Rhizobiales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1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1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Xanthobacter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3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2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Anaerotruncus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2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1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g__[Prevotella]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0%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0.00%</w:t>
            </w:r>
          </w:p>
        </w:tc>
      </w:tr>
    </w:tbl>
    <w:p>
      <w:pPr>
        <w:pStyle w:val="53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/>
    <w:p>
      <w:pPr>
        <w:spacing w:before="240"/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Mongolian Baiti">
    <w:panose1 w:val="03000500000000000000"/>
    <w:charset w:val="00"/>
    <w:family w:val="auto"/>
    <w:pitch w:val="default"/>
    <w:sig w:usb0="80000023" w:usb1="00000000" w:usb2="0002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40A529F5"/>
    <w:rsid w:val="577B4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MDPI_6.2_BackMatter"/>
    <w:qFormat/>
    <w:uiPriority w:val="0"/>
    <w:pPr>
      <w:adjustRightInd w:val="0"/>
      <w:snapToGrid w:val="0"/>
      <w:spacing w:after="12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en-US" w:bidi="en-US"/>
    </w:rPr>
  </w:style>
  <w:style w:type="paragraph" w:customStyle="1" w:styleId="54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2</TotalTime>
  <ScaleCrop>false</ScaleCrop>
  <LinksUpToDate>false</LinksUpToDate>
  <CharactersWithSpaces>1654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王瑞</cp:lastModifiedBy>
  <cp:lastPrinted>2013-10-03T12:51:00Z</cp:lastPrinted>
  <dcterms:modified xsi:type="dcterms:W3CDTF">2021-05-19T01:32:4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